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6C0BF" w14:textId="77777777" w:rsidR="008B1CAA" w:rsidRDefault="00943B4E">
      <w:pPr>
        <w:rPr>
          <w:lang w:val="en-GB"/>
        </w:rPr>
      </w:pPr>
      <w:r w:rsidRPr="00943B4E">
        <w:rPr>
          <w:lang w:val="en-GB"/>
        </w:rPr>
        <w:t>Supplemental Table 1: List of all i</w:t>
      </w:r>
      <w:r>
        <w:rPr>
          <w:lang w:val="en-GB"/>
        </w:rPr>
        <w:t>ncluded articles</w:t>
      </w:r>
    </w:p>
    <w:tbl>
      <w:tblPr>
        <w:tblStyle w:val="Tabellagriglia2"/>
        <w:tblW w:w="0" w:type="auto"/>
        <w:tblLook w:val="04A0" w:firstRow="1" w:lastRow="0" w:firstColumn="1" w:lastColumn="0" w:noHBand="0" w:noVBand="1"/>
      </w:tblPr>
      <w:tblGrid>
        <w:gridCol w:w="7838"/>
        <w:gridCol w:w="2418"/>
        <w:gridCol w:w="2019"/>
        <w:gridCol w:w="916"/>
        <w:gridCol w:w="1096"/>
      </w:tblGrid>
      <w:tr w:rsidR="00D403C0" w14:paraId="2287EAF5" w14:textId="19A46890" w:rsidTr="00D40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018D4285" w14:textId="77777777" w:rsidR="00D403C0" w:rsidRPr="009D383D" w:rsidRDefault="00D403C0">
            <w:pPr>
              <w:rPr>
                <w:lang w:val="en-GB"/>
              </w:rPr>
            </w:pPr>
            <w:r w:rsidRPr="009D383D">
              <w:rPr>
                <w:lang w:val="en-GB"/>
              </w:rPr>
              <w:t>Title</w:t>
            </w:r>
          </w:p>
        </w:tc>
        <w:tc>
          <w:tcPr>
            <w:tcW w:w="2445" w:type="dxa"/>
          </w:tcPr>
          <w:p w14:paraId="233DA7B5" w14:textId="77777777" w:rsidR="00D403C0" w:rsidRPr="009D383D" w:rsidRDefault="00D40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Journal</w:t>
            </w:r>
          </w:p>
        </w:tc>
        <w:tc>
          <w:tcPr>
            <w:tcW w:w="2041" w:type="dxa"/>
          </w:tcPr>
          <w:p w14:paraId="0F5797DC" w14:textId="77777777" w:rsidR="00D403C0" w:rsidRDefault="00D40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uthors</w:t>
            </w:r>
          </w:p>
        </w:tc>
        <w:tc>
          <w:tcPr>
            <w:tcW w:w="923" w:type="dxa"/>
          </w:tcPr>
          <w:p w14:paraId="2E698E61" w14:textId="573C724F" w:rsidR="00D403C0" w:rsidRPr="00943B4E" w:rsidRDefault="00D40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Year </w:t>
            </w:r>
          </w:p>
        </w:tc>
        <w:tc>
          <w:tcPr>
            <w:tcW w:w="875" w:type="dxa"/>
          </w:tcPr>
          <w:p w14:paraId="534C273D" w14:textId="49B3A8D8" w:rsidR="00D403C0" w:rsidRDefault="00D40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° of reference</w:t>
            </w:r>
          </w:p>
        </w:tc>
      </w:tr>
      <w:tr w:rsidR="00D403C0" w14:paraId="77972D99" w14:textId="2B8A4194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534D6E51" w14:textId="77777777" w:rsidR="00D403C0" w:rsidRPr="009D383D" w:rsidRDefault="00D403C0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A novel Syndrome of congenital sideroblastic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anemia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>, B cell immunodeficiency, periodic fevers, and developmental delay (SIFD)</w:t>
            </w:r>
          </w:p>
        </w:tc>
        <w:tc>
          <w:tcPr>
            <w:tcW w:w="2445" w:type="dxa"/>
          </w:tcPr>
          <w:p w14:paraId="5C8DE92F" w14:textId="77777777" w:rsidR="00D403C0" w:rsidRPr="009D383D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Blood</w:t>
            </w:r>
          </w:p>
        </w:tc>
        <w:tc>
          <w:tcPr>
            <w:tcW w:w="2041" w:type="dxa"/>
          </w:tcPr>
          <w:p w14:paraId="4B37AACE" w14:textId="77777777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iseman et al.</w:t>
            </w:r>
          </w:p>
        </w:tc>
        <w:tc>
          <w:tcPr>
            <w:tcW w:w="923" w:type="dxa"/>
          </w:tcPr>
          <w:p w14:paraId="31A08EE8" w14:textId="77777777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3</w:t>
            </w:r>
          </w:p>
        </w:tc>
        <w:tc>
          <w:tcPr>
            <w:tcW w:w="875" w:type="dxa"/>
          </w:tcPr>
          <w:p w14:paraId="72028C40" w14:textId="0C614CD3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D403C0" w:rsidRPr="00943B4E" w14:paraId="4181F6F0" w14:textId="66CB6A02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7DBD462E" w14:textId="77777777" w:rsidR="00D403C0" w:rsidRPr="009D383D" w:rsidRDefault="00D403C0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Mutation in TNT1 cause congenital sideroblastic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anemia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 with immunodeficiency, fevers, and developmental delay (SIFD)</w:t>
            </w:r>
          </w:p>
        </w:tc>
        <w:tc>
          <w:tcPr>
            <w:tcW w:w="2445" w:type="dxa"/>
          </w:tcPr>
          <w:p w14:paraId="613A5FCD" w14:textId="77777777" w:rsidR="00D403C0" w:rsidRPr="009D383D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Blood</w:t>
            </w:r>
          </w:p>
        </w:tc>
        <w:tc>
          <w:tcPr>
            <w:tcW w:w="2041" w:type="dxa"/>
          </w:tcPr>
          <w:p w14:paraId="177A1683" w14:textId="77777777" w:rsidR="00D403C0" w:rsidRPr="00943B4E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akraborty et al</w:t>
            </w:r>
          </w:p>
        </w:tc>
        <w:tc>
          <w:tcPr>
            <w:tcW w:w="923" w:type="dxa"/>
          </w:tcPr>
          <w:p w14:paraId="41BE6DAA" w14:textId="77777777" w:rsidR="00D403C0" w:rsidRPr="00943B4E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4</w:t>
            </w:r>
          </w:p>
        </w:tc>
        <w:tc>
          <w:tcPr>
            <w:tcW w:w="875" w:type="dxa"/>
          </w:tcPr>
          <w:p w14:paraId="24AECB2F" w14:textId="0BCCF2C7" w:rsidR="00D403C0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D403C0" w:rsidRPr="00943B4E" w14:paraId="1C826BBE" w14:textId="60B59899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31EB2968" w14:textId="77777777" w:rsidR="00D403C0" w:rsidRPr="009D383D" w:rsidRDefault="00D403C0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The 3’ addition of CCA to mitochondrial tRNA ser (AGY) is specifically impaired in patients with mutations in the tRNA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nucleotidyl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 transferase TRNT1</w:t>
            </w:r>
          </w:p>
        </w:tc>
        <w:tc>
          <w:tcPr>
            <w:tcW w:w="2445" w:type="dxa"/>
          </w:tcPr>
          <w:p w14:paraId="25A05AEB" w14:textId="77777777" w:rsidR="00D403C0" w:rsidRPr="009D383D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Human Molecular Genetics</w:t>
            </w:r>
          </w:p>
        </w:tc>
        <w:tc>
          <w:tcPr>
            <w:tcW w:w="2041" w:type="dxa"/>
          </w:tcPr>
          <w:p w14:paraId="13CC9E93" w14:textId="77777777" w:rsidR="00D403C0" w:rsidRPr="00943B4E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asarman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2BEC1F88" w14:textId="77777777" w:rsidR="00D403C0" w:rsidRPr="00943B4E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875" w:type="dxa"/>
          </w:tcPr>
          <w:p w14:paraId="31AC0D36" w14:textId="7AF8B843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403C0" w:rsidRPr="00943B4E" w14:paraId="0A088B71" w14:textId="30838C1D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526C0880" w14:textId="7F238FC5" w:rsidR="00D403C0" w:rsidRPr="009D383D" w:rsidRDefault="00D403C0" w:rsidP="003A7FE4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Hypomorphic mutations in TRNT1 cause retinitis pigmentosa with erythrocytic microcytosis</w:t>
            </w:r>
          </w:p>
        </w:tc>
        <w:tc>
          <w:tcPr>
            <w:tcW w:w="2445" w:type="dxa"/>
          </w:tcPr>
          <w:p w14:paraId="158F0459" w14:textId="76EB0570" w:rsidR="00D403C0" w:rsidRPr="009D383D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Human Molecular Genetics</w:t>
            </w:r>
          </w:p>
        </w:tc>
        <w:tc>
          <w:tcPr>
            <w:tcW w:w="2041" w:type="dxa"/>
          </w:tcPr>
          <w:p w14:paraId="2AA688C0" w14:textId="080FD4A2" w:rsidR="00D403C0" w:rsidRPr="00943B4E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DeLuca et al </w:t>
            </w:r>
          </w:p>
        </w:tc>
        <w:tc>
          <w:tcPr>
            <w:tcW w:w="923" w:type="dxa"/>
          </w:tcPr>
          <w:p w14:paraId="51D8ECFD" w14:textId="46732033" w:rsidR="00D403C0" w:rsidRPr="00943B4E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875" w:type="dxa"/>
          </w:tcPr>
          <w:p w14:paraId="41A2F08E" w14:textId="517ED2DD" w:rsidR="00D403C0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D403C0" w:rsidRPr="00943B4E" w14:paraId="17DBFF3D" w14:textId="22F33E05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04DA2640" w14:textId="3C93D02D" w:rsidR="00D403C0" w:rsidRPr="009D383D" w:rsidRDefault="00D403C0" w:rsidP="005E2BD2">
            <w:pPr>
              <w:tabs>
                <w:tab w:val="left" w:pos="5352"/>
              </w:tabs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Expanding the Phenotype of TRNT1-Related Immunodeficiency to Include Childhood Cataract and Inner Retinal Dysfunction</w:t>
            </w:r>
            <w:r w:rsidRPr="009D38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2445" w:type="dxa"/>
          </w:tcPr>
          <w:p w14:paraId="3FFA2191" w14:textId="22907257" w:rsidR="00D403C0" w:rsidRPr="009D383D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JAMA ophthalmology</w:t>
            </w:r>
          </w:p>
        </w:tc>
        <w:tc>
          <w:tcPr>
            <w:tcW w:w="2041" w:type="dxa"/>
          </w:tcPr>
          <w:p w14:paraId="79E699FA" w14:textId="26F7F3BA" w:rsidR="00D403C0" w:rsidRPr="00943B4E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ull et al</w:t>
            </w:r>
          </w:p>
        </w:tc>
        <w:tc>
          <w:tcPr>
            <w:tcW w:w="923" w:type="dxa"/>
          </w:tcPr>
          <w:p w14:paraId="1EAE1803" w14:textId="42EAB2E6" w:rsidR="00D403C0" w:rsidRPr="00943B4E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875" w:type="dxa"/>
          </w:tcPr>
          <w:p w14:paraId="689F15C3" w14:textId="4FCDF887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D403C0" w:rsidRPr="00943B4E" w14:paraId="3F59DA58" w14:textId="3A12D2C6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6DDB79F6" w14:textId="571171AE" w:rsidR="00D403C0" w:rsidRPr="009D383D" w:rsidRDefault="00D403C0" w:rsidP="006434F7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TRNT1 deficiency: clinical, </w:t>
            </w:r>
            <w:proofErr w:type="gramStart"/>
            <w:r w:rsidRPr="009D383D">
              <w:rPr>
                <w:b w:val="0"/>
                <w:bCs w:val="0"/>
                <w:lang w:val="en-GB"/>
              </w:rPr>
              <w:t>biochemical</w:t>
            </w:r>
            <w:proofErr w:type="gramEnd"/>
            <w:r w:rsidRPr="009D383D">
              <w:rPr>
                <w:b w:val="0"/>
                <w:bCs w:val="0"/>
                <w:lang w:val="en-GB"/>
              </w:rPr>
              <w:t xml:space="preserve"> and molecular genetic features</w:t>
            </w:r>
          </w:p>
        </w:tc>
        <w:tc>
          <w:tcPr>
            <w:tcW w:w="2445" w:type="dxa"/>
          </w:tcPr>
          <w:p w14:paraId="17E2B20E" w14:textId="2497C2DA" w:rsidR="00D403C0" w:rsidRPr="009D383D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9D383D">
              <w:rPr>
                <w:i/>
                <w:iCs/>
                <w:lang w:val="en-GB"/>
              </w:rPr>
              <w:t>Orphanet</w:t>
            </w:r>
            <w:proofErr w:type="spellEnd"/>
            <w:r w:rsidRPr="009D383D">
              <w:rPr>
                <w:i/>
                <w:iCs/>
                <w:lang w:val="en-GB"/>
              </w:rPr>
              <w:t xml:space="preserve"> Journal of Rare Disease</w:t>
            </w:r>
          </w:p>
        </w:tc>
        <w:tc>
          <w:tcPr>
            <w:tcW w:w="2041" w:type="dxa"/>
          </w:tcPr>
          <w:p w14:paraId="6ED574E9" w14:textId="06EED1BC" w:rsidR="00D403C0" w:rsidRPr="00943B4E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Wedatilake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0DF306D5" w14:textId="01E7F5F6" w:rsidR="00D403C0" w:rsidRPr="00943B4E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875" w:type="dxa"/>
          </w:tcPr>
          <w:p w14:paraId="7F2CD636" w14:textId="508A71A4" w:rsidR="00D403C0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D403C0" w:rsidRPr="00943B4E" w14:paraId="6FBD1A38" w14:textId="7622BF1D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7D100FD1" w14:textId="1C973C08" w:rsidR="00D403C0" w:rsidRPr="009D383D" w:rsidRDefault="00D403C0" w:rsidP="00CC054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SIFD as a novel cause of severe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fetal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 hydrops and neonatal anaemia with iron loading and marked extramedullary haemopoiesis</w:t>
            </w:r>
          </w:p>
        </w:tc>
        <w:tc>
          <w:tcPr>
            <w:tcW w:w="2445" w:type="dxa"/>
          </w:tcPr>
          <w:p w14:paraId="6C3BB252" w14:textId="6CB8B48C" w:rsidR="00D403C0" w:rsidRPr="009D383D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 xml:space="preserve">J Clin </w:t>
            </w:r>
            <w:proofErr w:type="spellStart"/>
            <w:r w:rsidRPr="009D383D">
              <w:rPr>
                <w:i/>
                <w:iCs/>
                <w:lang w:val="en-GB"/>
              </w:rPr>
              <w:t>Pathol</w:t>
            </w:r>
            <w:proofErr w:type="spellEnd"/>
          </w:p>
        </w:tc>
        <w:tc>
          <w:tcPr>
            <w:tcW w:w="2041" w:type="dxa"/>
          </w:tcPr>
          <w:p w14:paraId="4934D51F" w14:textId="672BD6B8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arton et al</w:t>
            </w:r>
          </w:p>
        </w:tc>
        <w:tc>
          <w:tcPr>
            <w:tcW w:w="923" w:type="dxa"/>
          </w:tcPr>
          <w:p w14:paraId="0AE0DE4E" w14:textId="3D329EEB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875" w:type="dxa"/>
          </w:tcPr>
          <w:p w14:paraId="2E0AB226" w14:textId="2BC44490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D403C0" w:rsidRPr="00943B4E" w14:paraId="7C90D44B" w14:textId="6B6123F5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0CC35B7C" w14:textId="28264491" w:rsidR="00D403C0" w:rsidRPr="009D383D" w:rsidRDefault="00D403C0" w:rsidP="000113E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Homozygous N-terminal missense mutation in TRNT1 leads to progressive B-cell immunodeficiency in adulthood</w:t>
            </w:r>
          </w:p>
        </w:tc>
        <w:tc>
          <w:tcPr>
            <w:tcW w:w="2445" w:type="dxa"/>
          </w:tcPr>
          <w:p w14:paraId="3D99647C" w14:textId="27F5680B" w:rsidR="00D403C0" w:rsidRPr="009D383D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J Allergy Clin Immunol</w:t>
            </w:r>
          </w:p>
        </w:tc>
        <w:tc>
          <w:tcPr>
            <w:tcW w:w="2041" w:type="dxa"/>
          </w:tcPr>
          <w:p w14:paraId="40B0CAFA" w14:textId="4D0985E4" w:rsidR="00D403C0" w:rsidRDefault="00AB3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rans</w:t>
            </w:r>
            <w:r w:rsidR="00D403C0"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5967C22B" w14:textId="11E1511B" w:rsidR="00D403C0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875" w:type="dxa"/>
          </w:tcPr>
          <w:p w14:paraId="08AD6B23" w14:textId="238702E9" w:rsidR="00D403C0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D403C0" w:rsidRPr="00943B4E" w14:paraId="08A3C8C6" w14:textId="7FF3DE60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4D09291D" w14:textId="053DCE03" w:rsidR="00D403C0" w:rsidRPr="009D383D" w:rsidRDefault="00D403C0" w:rsidP="00D2508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Homozygous Trnt1 (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Trna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Nucleotidyl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 Transferase 1) Mutation </w:t>
            </w:r>
            <w:proofErr w:type="gramStart"/>
            <w:r w:rsidRPr="009D383D">
              <w:rPr>
                <w:b w:val="0"/>
                <w:bCs w:val="0"/>
                <w:lang w:val="en-GB"/>
              </w:rPr>
              <w:t>In</w:t>
            </w:r>
            <w:proofErr w:type="gramEnd"/>
            <w:r w:rsidRPr="009D383D">
              <w:rPr>
                <w:b w:val="0"/>
                <w:bCs w:val="0"/>
                <w:lang w:val="en-GB"/>
              </w:rPr>
              <w:t xml:space="preserve"> A Patient With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Pyropoikilocytosis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 And Humoral Immunodeficiency</w:t>
            </w:r>
          </w:p>
        </w:tc>
        <w:tc>
          <w:tcPr>
            <w:tcW w:w="2445" w:type="dxa"/>
          </w:tcPr>
          <w:p w14:paraId="737B1486" w14:textId="4BC3CB89" w:rsidR="00D403C0" w:rsidRPr="009D383D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Ann Allergy Asthma Immunol</w:t>
            </w:r>
          </w:p>
        </w:tc>
        <w:tc>
          <w:tcPr>
            <w:tcW w:w="2041" w:type="dxa"/>
          </w:tcPr>
          <w:p w14:paraId="53CF5476" w14:textId="17FE5187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isenberg et al </w:t>
            </w:r>
          </w:p>
        </w:tc>
        <w:tc>
          <w:tcPr>
            <w:tcW w:w="923" w:type="dxa"/>
          </w:tcPr>
          <w:p w14:paraId="53E80F67" w14:textId="679A657B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875" w:type="dxa"/>
          </w:tcPr>
          <w:p w14:paraId="49A6FFB6" w14:textId="1C8BAC17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D403C0" w:rsidRPr="00943B4E" w14:paraId="7A5EDD39" w14:textId="26ACC641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2A54255F" w14:textId="6935590B" w:rsidR="00D403C0" w:rsidRPr="009D383D" w:rsidRDefault="00D403C0" w:rsidP="00D2508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Sideroblastic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anemia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, immunodeficiency, </w:t>
            </w:r>
            <w:proofErr w:type="gramStart"/>
            <w:r w:rsidRPr="009D383D">
              <w:rPr>
                <w:b w:val="0"/>
                <w:bCs w:val="0"/>
                <w:lang w:val="en-GB"/>
              </w:rPr>
              <w:t>fever</w:t>
            </w:r>
            <w:proofErr w:type="gramEnd"/>
            <w:r w:rsidRPr="009D383D">
              <w:rPr>
                <w:b w:val="0"/>
                <w:bCs w:val="0"/>
                <w:lang w:val="en-GB"/>
              </w:rPr>
              <w:t xml:space="preserve"> and developmental delay (SIFD) referred as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leukemia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 cutis</w:t>
            </w:r>
          </w:p>
        </w:tc>
        <w:tc>
          <w:tcPr>
            <w:tcW w:w="2445" w:type="dxa"/>
          </w:tcPr>
          <w:p w14:paraId="792A7A63" w14:textId="6B26505D" w:rsidR="00D403C0" w:rsidRPr="009D383D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Journal of Clinical Immunology</w:t>
            </w:r>
          </w:p>
        </w:tc>
        <w:tc>
          <w:tcPr>
            <w:tcW w:w="2041" w:type="dxa"/>
          </w:tcPr>
          <w:p w14:paraId="6DA60FBD" w14:textId="4C04166F" w:rsidR="00D403C0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erraroni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16B6B588" w14:textId="78B6F35C" w:rsidR="00D403C0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875" w:type="dxa"/>
          </w:tcPr>
          <w:p w14:paraId="4D3E7CFC" w14:textId="34C610AB" w:rsidR="00D403C0" w:rsidRDefault="00D40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D403C0" w:rsidRPr="00943B4E" w14:paraId="42754101" w14:textId="714DB36C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350AFE77" w14:textId="4D16FD6A" w:rsidR="00D403C0" w:rsidRPr="009D383D" w:rsidRDefault="00D403C0" w:rsidP="00D2508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Bone marrow histopathologic findings in SIFD syndrome: beyond the erythroid lineage.</w:t>
            </w:r>
          </w:p>
        </w:tc>
        <w:tc>
          <w:tcPr>
            <w:tcW w:w="2445" w:type="dxa"/>
          </w:tcPr>
          <w:p w14:paraId="01D0F107" w14:textId="65552436" w:rsidR="00D403C0" w:rsidRPr="009D383D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Blood</w:t>
            </w:r>
          </w:p>
        </w:tc>
        <w:tc>
          <w:tcPr>
            <w:tcW w:w="2041" w:type="dxa"/>
          </w:tcPr>
          <w:p w14:paraId="47BB4C32" w14:textId="5089E03E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ariani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7766EBE9" w14:textId="7639FCB2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875" w:type="dxa"/>
          </w:tcPr>
          <w:p w14:paraId="4CE93B4E" w14:textId="453B0DA5" w:rsidR="00D403C0" w:rsidRDefault="00D40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D403C0" w:rsidRPr="00943B4E" w14:paraId="4021710C" w14:textId="2A950FF4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357CC217" w14:textId="4E2BB0B6" w:rsidR="00D403C0" w:rsidRPr="009D383D" w:rsidRDefault="00D403C0" w:rsidP="00AD417B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Inherited Immunodeficiency: A New Association </w:t>
            </w:r>
            <w:proofErr w:type="gramStart"/>
            <w:r w:rsidRPr="009D383D">
              <w:rPr>
                <w:b w:val="0"/>
                <w:bCs w:val="0"/>
                <w:lang w:val="en-GB"/>
              </w:rPr>
              <w:t>With</w:t>
            </w:r>
            <w:proofErr w:type="gramEnd"/>
            <w:r w:rsidRPr="009D383D">
              <w:rPr>
                <w:b w:val="0"/>
                <w:bCs w:val="0"/>
                <w:lang w:val="en-GB"/>
              </w:rPr>
              <w:t xml:space="preserve"> Early-Onset Childhood Panniculitis</w:t>
            </w:r>
          </w:p>
        </w:tc>
        <w:tc>
          <w:tcPr>
            <w:tcW w:w="2445" w:type="dxa"/>
          </w:tcPr>
          <w:p w14:paraId="0E2EC2AD" w14:textId="7D271EA4" w:rsidR="00D403C0" w:rsidRPr="009D383D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9D383D">
              <w:rPr>
                <w:i/>
                <w:iCs/>
                <w:lang w:val="en-GB"/>
              </w:rPr>
              <w:t>Pediatrics</w:t>
            </w:r>
            <w:proofErr w:type="spellEnd"/>
          </w:p>
        </w:tc>
        <w:tc>
          <w:tcPr>
            <w:tcW w:w="2041" w:type="dxa"/>
          </w:tcPr>
          <w:p w14:paraId="32EF23EA" w14:textId="60CF6254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ader-Meunier et al</w:t>
            </w:r>
          </w:p>
        </w:tc>
        <w:tc>
          <w:tcPr>
            <w:tcW w:w="923" w:type="dxa"/>
          </w:tcPr>
          <w:p w14:paraId="1B41A346" w14:textId="0EFC07F6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875" w:type="dxa"/>
          </w:tcPr>
          <w:p w14:paraId="3391DDB5" w14:textId="3414D542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D403C0" w:rsidRPr="00943B4E" w14:paraId="218C0BEF" w14:textId="7DF328F7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0BD4FBCE" w14:textId="02BF4BE4" w:rsidR="00D403C0" w:rsidRPr="009D383D" w:rsidRDefault="00D403C0" w:rsidP="000113E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Congenital sideroblastic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anemia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>, immunodeficiency, periodic fevers, and developmental delay syndrome masquerading as alpha thalassemia variant</w:t>
            </w:r>
          </w:p>
        </w:tc>
        <w:tc>
          <w:tcPr>
            <w:tcW w:w="2445" w:type="dxa"/>
          </w:tcPr>
          <w:p w14:paraId="04CCD0C0" w14:textId="7007E9EB" w:rsidR="00D403C0" w:rsidRPr="009D383D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9D383D">
              <w:rPr>
                <w:i/>
                <w:iCs/>
                <w:lang w:val="en-GB"/>
              </w:rPr>
              <w:t>Pediatric</w:t>
            </w:r>
            <w:proofErr w:type="spellEnd"/>
            <w:r w:rsidRPr="009D383D">
              <w:rPr>
                <w:i/>
                <w:iCs/>
                <w:lang w:val="en-GB"/>
              </w:rPr>
              <w:t xml:space="preserve"> Blood and Cancer</w:t>
            </w:r>
          </w:p>
        </w:tc>
        <w:tc>
          <w:tcPr>
            <w:tcW w:w="2041" w:type="dxa"/>
          </w:tcPr>
          <w:p w14:paraId="40711118" w14:textId="4BB7F08D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ster et al</w:t>
            </w:r>
          </w:p>
        </w:tc>
        <w:tc>
          <w:tcPr>
            <w:tcW w:w="923" w:type="dxa"/>
          </w:tcPr>
          <w:p w14:paraId="4CA99A2A" w14:textId="49200050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875" w:type="dxa"/>
          </w:tcPr>
          <w:p w14:paraId="74777F1E" w14:textId="01FF5647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D403C0" w:rsidRPr="00943B4E" w14:paraId="67E7822D" w14:textId="2754979D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5B329764" w14:textId="575E88F8" w:rsidR="00D403C0" w:rsidRPr="009D383D" w:rsidRDefault="00D403C0" w:rsidP="000113E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Aberrant tRNA processing causes an autoinflammatory syndrome responsive to TNF inhibitors</w:t>
            </w:r>
          </w:p>
        </w:tc>
        <w:tc>
          <w:tcPr>
            <w:tcW w:w="2445" w:type="dxa"/>
          </w:tcPr>
          <w:p w14:paraId="3EE6BA4F" w14:textId="37394352" w:rsidR="00D403C0" w:rsidRPr="009D383D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Ann Rheum Dis</w:t>
            </w:r>
          </w:p>
        </w:tc>
        <w:tc>
          <w:tcPr>
            <w:tcW w:w="2041" w:type="dxa"/>
          </w:tcPr>
          <w:p w14:paraId="34864084" w14:textId="07F462E9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Giannelou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1D65DD4D" w14:textId="6D457770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875" w:type="dxa"/>
          </w:tcPr>
          <w:p w14:paraId="7349234B" w14:textId="24AB69D1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D403C0" w:rsidRPr="00943B4E" w14:paraId="66FAE89B" w14:textId="57DBFC77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410DF712" w14:textId="72C2DD08" w:rsidR="00D403C0" w:rsidRPr="009D383D" w:rsidRDefault="00D403C0" w:rsidP="000113E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Expanding the phenotype of TRNT1 mutations to include Leigh syndrome</w:t>
            </w:r>
          </w:p>
        </w:tc>
        <w:tc>
          <w:tcPr>
            <w:tcW w:w="2445" w:type="dxa"/>
          </w:tcPr>
          <w:p w14:paraId="4FCC5337" w14:textId="60E72E96" w:rsidR="00D403C0" w:rsidRPr="009D383D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The Canadian journal of neurological sciences</w:t>
            </w:r>
          </w:p>
        </w:tc>
        <w:tc>
          <w:tcPr>
            <w:tcW w:w="2041" w:type="dxa"/>
          </w:tcPr>
          <w:p w14:paraId="6CA15179" w14:textId="2AF7A2F0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Gorodetsky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03BF8FC3" w14:textId="3B1155C2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875" w:type="dxa"/>
          </w:tcPr>
          <w:p w14:paraId="2D7143C3" w14:textId="3242D3F6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D403C0" w:rsidRPr="00943B4E" w14:paraId="29D8128D" w14:textId="6D416435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23CFFE0E" w14:textId="3DB7E21F" w:rsidR="00D403C0" w:rsidRPr="009D383D" w:rsidRDefault="00D403C0" w:rsidP="000113E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Novel biallelic TRNT1 mutations resulting in sideroblastic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anemia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, combined B and T cell defects, hypogammaglobulinemia, recurrent infections, hypertrophic </w:t>
            </w:r>
            <w:proofErr w:type="gramStart"/>
            <w:r w:rsidRPr="009D383D">
              <w:rPr>
                <w:b w:val="0"/>
                <w:bCs w:val="0"/>
                <w:lang w:val="en-GB"/>
              </w:rPr>
              <w:t>cardiomyopathy</w:t>
            </w:r>
            <w:proofErr w:type="gramEnd"/>
            <w:r w:rsidRPr="009D383D">
              <w:rPr>
                <w:b w:val="0"/>
                <w:bCs w:val="0"/>
                <w:lang w:val="en-GB"/>
              </w:rPr>
              <w:t xml:space="preserve"> and developmental delay</w:t>
            </w:r>
          </w:p>
        </w:tc>
        <w:tc>
          <w:tcPr>
            <w:tcW w:w="2445" w:type="dxa"/>
          </w:tcPr>
          <w:p w14:paraId="7D522823" w14:textId="690C4056" w:rsidR="00D403C0" w:rsidRPr="009D383D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Clinical Immunology</w:t>
            </w:r>
          </w:p>
        </w:tc>
        <w:tc>
          <w:tcPr>
            <w:tcW w:w="2041" w:type="dxa"/>
          </w:tcPr>
          <w:p w14:paraId="53DACABD" w14:textId="4687547A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Lougaris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0BA0909A" w14:textId="50B5A6AB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875" w:type="dxa"/>
          </w:tcPr>
          <w:p w14:paraId="00AE3354" w14:textId="13372F57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D403C0" w:rsidRPr="00943B4E" w14:paraId="4DDEB023" w14:textId="35F3CA8C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56EA9D7D" w14:textId="77777777" w:rsidR="00164730" w:rsidRPr="00164730" w:rsidRDefault="00164730" w:rsidP="00164730">
            <w:pPr>
              <w:rPr>
                <w:b w:val="0"/>
                <w:bCs w:val="0"/>
                <w:lang w:val="en-GB"/>
              </w:rPr>
            </w:pPr>
            <w:r w:rsidRPr="00164730">
              <w:rPr>
                <w:b w:val="0"/>
                <w:bCs w:val="0"/>
                <w:lang w:val="en-GB"/>
              </w:rPr>
              <w:lastRenderedPageBreak/>
              <w:t>Etanercept as a successful therapy in autoinflammatory syndrome</w:t>
            </w:r>
          </w:p>
          <w:p w14:paraId="62047F23" w14:textId="01A8B927" w:rsidR="00D403C0" w:rsidRPr="00164730" w:rsidRDefault="00164730" w:rsidP="00164730">
            <w:pPr>
              <w:rPr>
                <w:b w:val="0"/>
                <w:bCs w:val="0"/>
                <w:lang w:val="en-GB"/>
              </w:rPr>
            </w:pPr>
            <w:r w:rsidRPr="00164730">
              <w:rPr>
                <w:b w:val="0"/>
                <w:bCs w:val="0"/>
                <w:lang w:val="en-GB"/>
              </w:rPr>
              <w:t>related to TRNT1 mutations: a case-based review</w:t>
            </w:r>
          </w:p>
        </w:tc>
        <w:tc>
          <w:tcPr>
            <w:tcW w:w="2445" w:type="dxa"/>
          </w:tcPr>
          <w:p w14:paraId="618E4571" w14:textId="101449D0" w:rsidR="00D403C0" w:rsidRPr="009D383D" w:rsidRDefault="0016473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linical</w:t>
            </w:r>
            <w:r w:rsidR="00D403C0" w:rsidRPr="009D383D">
              <w:rPr>
                <w:i/>
                <w:iCs/>
                <w:lang w:val="en-GB"/>
              </w:rPr>
              <w:t xml:space="preserve"> Rheumatology</w:t>
            </w:r>
          </w:p>
        </w:tc>
        <w:tc>
          <w:tcPr>
            <w:tcW w:w="2041" w:type="dxa"/>
          </w:tcPr>
          <w:p w14:paraId="2A0AF730" w14:textId="181839B3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rlando et al</w:t>
            </w:r>
          </w:p>
        </w:tc>
        <w:tc>
          <w:tcPr>
            <w:tcW w:w="923" w:type="dxa"/>
          </w:tcPr>
          <w:p w14:paraId="01B9BEF0" w14:textId="79EF4230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164730">
              <w:rPr>
                <w:lang w:val="en-GB"/>
              </w:rPr>
              <w:t>21</w:t>
            </w:r>
          </w:p>
        </w:tc>
        <w:tc>
          <w:tcPr>
            <w:tcW w:w="875" w:type="dxa"/>
          </w:tcPr>
          <w:p w14:paraId="64AE3D11" w14:textId="29E06E6A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D403C0" w:rsidRPr="00943B4E" w14:paraId="237B8A7A" w14:textId="0B69A32D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3F023C63" w14:textId="2ADED151" w:rsidR="00D403C0" w:rsidRPr="009D383D" w:rsidRDefault="00D403C0" w:rsidP="009D383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Genotype/phenotype correlations of childhood-onset congenital sideroblastic anaemia in a European cohort</w:t>
            </w:r>
          </w:p>
        </w:tc>
        <w:tc>
          <w:tcPr>
            <w:tcW w:w="2445" w:type="dxa"/>
          </w:tcPr>
          <w:p w14:paraId="53D37D3A" w14:textId="0109D4E8" w:rsidR="00D403C0" w:rsidRPr="009D383D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British Journal of Haematology</w:t>
            </w:r>
          </w:p>
        </w:tc>
        <w:tc>
          <w:tcPr>
            <w:tcW w:w="2041" w:type="dxa"/>
          </w:tcPr>
          <w:p w14:paraId="7377FD0C" w14:textId="23B2F7B1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uquet et al</w:t>
            </w:r>
          </w:p>
        </w:tc>
        <w:tc>
          <w:tcPr>
            <w:tcW w:w="923" w:type="dxa"/>
          </w:tcPr>
          <w:p w14:paraId="5D33B38A" w14:textId="335F52EA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875" w:type="dxa"/>
          </w:tcPr>
          <w:p w14:paraId="6EA59B55" w14:textId="5C4678DB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 w:rsidR="00D403C0" w:rsidRPr="00943B4E" w14:paraId="5C8EC463" w14:textId="62450F9A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7302CDC0" w14:textId="283B15EF" w:rsidR="00D403C0" w:rsidRPr="009D383D" w:rsidRDefault="00D403C0" w:rsidP="009D383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Mutations in TRNT1 result in a constitutive activation of type I interferon signalling</w:t>
            </w:r>
          </w:p>
        </w:tc>
        <w:tc>
          <w:tcPr>
            <w:tcW w:w="2445" w:type="dxa"/>
          </w:tcPr>
          <w:p w14:paraId="4D9C28C6" w14:textId="2CBA7C0D" w:rsidR="00D403C0" w:rsidRPr="009D383D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Ann Rheum Dis</w:t>
            </w:r>
          </w:p>
        </w:tc>
        <w:tc>
          <w:tcPr>
            <w:tcW w:w="2041" w:type="dxa"/>
          </w:tcPr>
          <w:p w14:paraId="7AD50EAA" w14:textId="4B30D8D6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remond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5AA08EAF" w14:textId="4CC47850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875" w:type="dxa"/>
          </w:tcPr>
          <w:p w14:paraId="0E746D60" w14:textId="47ECA497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 w:rsidR="00D403C0" w:rsidRPr="00943B4E" w14:paraId="42956C1B" w14:textId="2394BAF7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3104A372" w14:textId="43EF7E8C" w:rsidR="00D403C0" w:rsidRPr="009D383D" w:rsidRDefault="00D403C0" w:rsidP="009D383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 xml:space="preserve">Congenital sideroblastic </w:t>
            </w:r>
            <w:proofErr w:type="spellStart"/>
            <w:r w:rsidRPr="009D383D">
              <w:rPr>
                <w:b w:val="0"/>
                <w:bCs w:val="0"/>
                <w:lang w:val="en-GB"/>
              </w:rPr>
              <w:t>anemia</w:t>
            </w:r>
            <w:proofErr w:type="spellEnd"/>
            <w:r w:rsidRPr="009D383D">
              <w:rPr>
                <w:b w:val="0"/>
                <w:bCs w:val="0"/>
                <w:lang w:val="en-GB"/>
              </w:rPr>
              <w:t xml:space="preserve"> associated with B cell immunodeficiency, periodic fevers, and developmental delay: A case report and review of mucocutaneous features</w:t>
            </w:r>
          </w:p>
        </w:tc>
        <w:tc>
          <w:tcPr>
            <w:tcW w:w="2445" w:type="dxa"/>
          </w:tcPr>
          <w:p w14:paraId="19FF0C1B" w14:textId="3F6C5A8E" w:rsidR="00D403C0" w:rsidRPr="009D383D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SAGE Open Medical Case Reports</w:t>
            </w:r>
          </w:p>
        </w:tc>
        <w:tc>
          <w:tcPr>
            <w:tcW w:w="2041" w:type="dxa"/>
          </w:tcPr>
          <w:p w14:paraId="68802A6B" w14:textId="68044981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Jfri</w:t>
            </w:r>
            <w:proofErr w:type="spellEnd"/>
            <w:r>
              <w:rPr>
                <w:lang w:val="en-GB"/>
              </w:rPr>
              <w:t xml:space="preserve"> et al </w:t>
            </w:r>
          </w:p>
        </w:tc>
        <w:tc>
          <w:tcPr>
            <w:tcW w:w="923" w:type="dxa"/>
          </w:tcPr>
          <w:p w14:paraId="17E83712" w14:textId="3A121E23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875" w:type="dxa"/>
          </w:tcPr>
          <w:p w14:paraId="1BD56D53" w14:textId="47E4935C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D403C0" w:rsidRPr="00943B4E" w14:paraId="23F6E4CE" w14:textId="65CFC997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751A27F3" w14:textId="4C98EDBC" w:rsidR="00D403C0" w:rsidRPr="009D383D" w:rsidRDefault="00D403C0" w:rsidP="009D383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Atypical SIFD with novel TRNT1 mutations: a case study on the pathogenesis of B-cell deficiency</w:t>
            </w:r>
          </w:p>
        </w:tc>
        <w:tc>
          <w:tcPr>
            <w:tcW w:w="2445" w:type="dxa"/>
          </w:tcPr>
          <w:p w14:paraId="077B8825" w14:textId="657D9049" w:rsidR="00D403C0" w:rsidRPr="009D383D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 xml:space="preserve">International Journal of </w:t>
            </w:r>
            <w:proofErr w:type="spellStart"/>
            <w:r w:rsidRPr="009D383D">
              <w:rPr>
                <w:i/>
                <w:iCs/>
                <w:lang w:val="en-GB"/>
              </w:rPr>
              <w:t>Hematology</w:t>
            </w:r>
            <w:proofErr w:type="spellEnd"/>
          </w:p>
        </w:tc>
        <w:tc>
          <w:tcPr>
            <w:tcW w:w="2041" w:type="dxa"/>
          </w:tcPr>
          <w:p w14:paraId="2922B874" w14:textId="63F6482D" w:rsidR="00D403C0" w:rsidRPr="00943B4E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Kumaki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340AF8C8" w14:textId="431DD419" w:rsidR="00D403C0" w:rsidRPr="00943B4E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875" w:type="dxa"/>
          </w:tcPr>
          <w:p w14:paraId="6F7587C9" w14:textId="45A178C8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D403C0" w:rsidRPr="00943B4E" w14:paraId="4BBF2FF9" w14:textId="0AE7135F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5F03C530" w14:textId="06BA6B06" w:rsidR="00D403C0" w:rsidRPr="009D383D" w:rsidRDefault="00D403C0" w:rsidP="009D383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Periodic fever syndrome with novel TRNT1 variant-possible cause of TRNT1 deficiency or just an incidental finding?</w:t>
            </w:r>
          </w:p>
        </w:tc>
        <w:tc>
          <w:tcPr>
            <w:tcW w:w="2445" w:type="dxa"/>
          </w:tcPr>
          <w:p w14:paraId="2EB09BE7" w14:textId="3B2A8516" w:rsidR="00D403C0" w:rsidRPr="009D383D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9D383D">
              <w:rPr>
                <w:i/>
                <w:iCs/>
                <w:lang w:val="en-GB"/>
              </w:rPr>
              <w:t>Pediatric</w:t>
            </w:r>
            <w:proofErr w:type="spellEnd"/>
            <w:r w:rsidRPr="009D383D">
              <w:rPr>
                <w:i/>
                <w:iCs/>
                <w:lang w:val="en-GB"/>
              </w:rPr>
              <w:t xml:space="preserve"> Rheumatology</w:t>
            </w:r>
          </w:p>
        </w:tc>
        <w:tc>
          <w:tcPr>
            <w:tcW w:w="2041" w:type="dxa"/>
          </w:tcPr>
          <w:p w14:paraId="4859C21C" w14:textId="01D439F2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estan</w:t>
            </w:r>
            <w:proofErr w:type="spellEnd"/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36789A2B" w14:textId="38CC198E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875" w:type="dxa"/>
          </w:tcPr>
          <w:p w14:paraId="5DDEE5F9" w14:textId="3F83ECF0" w:rsidR="00D403C0" w:rsidRDefault="00D403C0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D403C0" w:rsidRPr="00943B4E" w14:paraId="4949CA5E" w14:textId="4B295FB7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3C8028CC" w14:textId="140302F5" w:rsidR="00D403C0" w:rsidRPr="009D383D" w:rsidRDefault="00D403C0" w:rsidP="009D383D">
            <w:pPr>
              <w:rPr>
                <w:b w:val="0"/>
                <w:bCs w:val="0"/>
                <w:lang w:val="en-GB"/>
              </w:rPr>
            </w:pPr>
            <w:r w:rsidRPr="009D383D">
              <w:rPr>
                <w:b w:val="0"/>
                <w:bCs w:val="0"/>
                <w:lang w:val="en-GB"/>
              </w:rPr>
              <w:t>Novel biallelic TRNT1 mutations lead to atypical SIFD and multiple immune defects</w:t>
            </w:r>
          </w:p>
        </w:tc>
        <w:tc>
          <w:tcPr>
            <w:tcW w:w="2445" w:type="dxa"/>
          </w:tcPr>
          <w:p w14:paraId="1BA9EF28" w14:textId="33393EB9" w:rsidR="00D403C0" w:rsidRPr="009D383D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D383D">
              <w:rPr>
                <w:i/>
                <w:iCs/>
                <w:lang w:val="en-GB"/>
              </w:rPr>
              <w:t>Gene &amp; disease</w:t>
            </w:r>
          </w:p>
        </w:tc>
        <w:tc>
          <w:tcPr>
            <w:tcW w:w="2041" w:type="dxa"/>
          </w:tcPr>
          <w:p w14:paraId="61488B39" w14:textId="2F179A0D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Yang et al</w:t>
            </w:r>
          </w:p>
        </w:tc>
        <w:tc>
          <w:tcPr>
            <w:tcW w:w="923" w:type="dxa"/>
          </w:tcPr>
          <w:p w14:paraId="371204AA" w14:textId="65D2151D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875" w:type="dxa"/>
          </w:tcPr>
          <w:p w14:paraId="0D49DCA8" w14:textId="10868F67" w:rsidR="00D403C0" w:rsidRDefault="00D403C0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 w:rsidR="00267E4C" w:rsidRPr="00943B4E" w14:paraId="29C99790" w14:textId="77777777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61AAF7B5" w14:textId="6692F685" w:rsidR="00267E4C" w:rsidRPr="00E3780F" w:rsidRDefault="00267E4C" w:rsidP="009D383D">
            <w:pPr>
              <w:rPr>
                <w:b w:val="0"/>
                <w:bCs w:val="0"/>
                <w:lang w:val="en-GB"/>
              </w:rPr>
            </w:pPr>
            <w:r w:rsidRPr="00E3780F">
              <w:rPr>
                <w:b w:val="0"/>
                <w:bCs w:val="0"/>
                <w:lang w:val="en-GB"/>
              </w:rPr>
              <w:t xml:space="preserve">Sideroblastic anaemia, Immunodeficiency, Periodic Fevers, and developmental delay (SIFD) presenting as systemic inflammation with arthritis. </w:t>
            </w:r>
          </w:p>
        </w:tc>
        <w:tc>
          <w:tcPr>
            <w:tcW w:w="2445" w:type="dxa"/>
          </w:tcPr>
          <w:p w14:paraId="76EDCF90" w14:textId="6E6D2498" w:rsidR="00267E4C" w:rsidRPr="009D383D" w:rsidRDefault="00E3780F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heumatology</w:t>
            </w:r>
          </w:p>
        </w:tc>
        <w:tc>
          <w:tcPr>
            <w:tcW w:w="2041" w:type="dxa"/>
          </w:tcPr>
          <w:p w14:paraId="1C40CE56" w14:textId="11F4FCED" w:rsidR="00267E4C" w:rsidRDefault="00267E4C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ccora et al</w:t>
            </w:r>
          </w:p>
        </w:tc>
        <w:tc>
          <w:tcPr>
            <w:tcW w:w="923" w:type="dxa"/>
          </w:tcPr>
          <w:p w14:paraId="7D387901" w14:textId="0AB01722" w:rsidR="00267E4C" w:rsidRDefault="00267E4C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875" w:type="dxa"/>
          </w:tcPr>
          <w:p w14:paraId="7A870B4E" w14:textId="6C03CC04" w:rsidR="00267E4C" w:rsidRDefault="0089463C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 w:rsidR="0089463C" w:rsidRPr="00943B4E" w14:paraId="12421B9A" w14:textId="77777777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147A36BB" w14:textId="43CBF81A" w:rsidR="0089463C" w:rsidRPr="00C91A0E" w:rsidRDefault="00C91A0E" w:rsidP="009D383D">
            <w:pPr>
              <w:rPr>
                <w:b w:val="0"/>
                <w:bCs w:val="0"/>
                <w:lang w:val="en-GB"/>
              </w:rPr>
            </w:pPr>
            <w:r w:rsidRPr="00C91A0E">
              <w:rPr>
                <w:b w:val="0"/>
                <w:bCs w:val="0"/>
                <w:lang w:val="en-GB"/>
              </w:rPr>
              <w:t xml:space="preserve">A Novel Homozygous TRNT1 Mutation in a Child </w:t>
            </w:r>
            <w:proofErr w:type="gramStart"/>
            <w:r w:rsidRPr="00C91A0E">
              <w:rPr>
                <w:b w:val="0"/>
                <w:bCs w:val="0"/>
                <w:lang w:val="en-GB"/>
              </w:rPr>
              <w:t>With</w:t>
            </w:r>
            <w:proofErr w:type="gramEnd"/>
            <w:r w:rsidRPr="00C91A0E">
              <w:rPr>
                <w:b w:val="0"/>
                <w:bCs w:val="0"/>
                <w:lang w:val="en-GB"/>
              </w:rPr>
              <w:t xml:space="preserve"> an Early Diagnosis of Common Variable Immunodeficiency Leading to Mild Hypogammaglobulinemia and </w:t>
            </w:r>
            <w:proofErr w:type="spellStart"/>
            <w:r w:rsidRPr="00C91A0E">
              <w:rPr>
                <w:b w:val="0"/>
                <w:bCs w:val="0"/>
                <w:lang w:val="en-GB"/>
              </w:rPr>
              <w:t>Hemolytic</w:t>
            </w:r>
            <w:proofErr w:type="spellEnd"/>
            <w:r w:rsidRPr="00C91A0E">
              <w:rPr>
                <w:b w:val="0"/>
                <w:bCs w:val="0"/>
                <w:lang w:val="en-GB"/>
              </w:rPr>
              <w:t xml:space="preserve"> </w:t>
            </w:r>
            <w:proofErr w:type="spellStart"/>
            <w:r w:rsidRPr="00C91A0E">
              <w:rPr>
                <w:b w:val="0"/>
                <w:bCs w:val="0"/>
                <w:lang w:val="en-GB"/>
              </w:rPr>
              <w:t>Anemia</w:t>
            </w:r>
            <w:proofErr w:type="spellEnd"/>
          </w:p>
        </w:tc>
        <w:tc>
          <w:tcPr>
            <w:tcW w:w="2445" w:type="dxa"/>
          </w:tcPr>
          <w:p w14:paraId="2F925DEE" w14:textId="09C4F208" w:rsidR="0089463C" w:rsidRDefault="0007166C" w:rsidP="00071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7166C">
              <w:rPr>
                <w:i/>
                <w:iCs/>
                <w:lang w:val="en-GB"/>
              </w:rPr>
              <w:t xml:space="preserve">J </w:t>
            </w:r>
            <w:proofErr w:type="spellStart"/>
            <w:r w:rsidRPr="0007166C">
              <w:rPr>
                <w:i/>
                <w:iCs/>
                <w:lang w:val="en-GB"/>
              </w:rPr>
              <w:t>Pediatr</w:t>
            </w:r>
            <w:proofErr w:type="spellEnd"/>
            <w:r w:rsidRPr="0007166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07166C">
              <w:rPr>
                <w:i/>
                <w:iCs/>
                <w:lang w:val="en-GB"/>
              </w:rPr>
              <w:t>Hematol</w:t>
            </w:r>
            <w:proofErr w:type="spellEnd"/>
            <w:r w:rsidRPr="0007166C">
              <w:rPr>
                <w:i/>
                <w:iCs/>
                <w:lang w:val="en-GB"/>
              </w:rPr>
              <w:t xml:space="preserve"> Oncol</w:t>
            </w:r>
          </w:p>
        </w:tc>
        <w:tc>
          <w:tcPr>
            <w:tcW w:w="2041" w:type="dxa"/>
          </w:tcPr>
          <w:p w14:paraId="1D2A3D91" w14:textId="4909E657" w:rsidR="0089463C" w:rsidRDefault="0007166C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07166C">
              <w:rPr>
                <w:lang w:val="en-GB"/>
              </w:rPr>
              <w:t>Topyildiz</w:t>
            </w:r>
            <w:proofErr w:type="spellEnd"/>
            <w:r>
              <w:rPr>
                <w:lang w:val="en-GB"/>
              </w:rPr>
              <w:t xml:space="preserve"> E et al</w:t>
            </w:r>
          </w:p>
        </w:tc>
        <w:tc>
          <w:tcPr>
            <w:tcW w:w="923" w:type="dxa"/>
          </w:tcPr>
          <w:p w14:paraId="7888AFCD" w14:textId="37A3E9BD" w:rsidR="0089463C" w:rsidRDefault="0007166C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875" w:type="dxa"/>
          </w:tcPr>
          <w:p w14:paraId="2ECD3A4B" w14:textId="20D23BF9" w:rsidR="0089463C" w:rsidRDefault="0007166C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 w:rsidR="0089463C" w:rsidRPr="00943B4E" w14:paraId="57EB1B18" w14:textId="77777777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0B84AF77" w14:textId="5D8BE196" w:rsidR="0089463C" w:rsidRPr="00BC30F4" w:rsidRDefault="00BC30F4" w:rsidP="009D383D">
            <w:pPr>
              <w:rPr>
                <w:b w:val="0"/>
                <w:bCs w:val="0"/>
                <w:lang w:val="en-GB"/>
              </w:rPr>
            </w:pPr>
            <w:r w:rsidRPr="00BC30F4">
              <w:rPr>
                <w:b w:val="0"/>
                <w:bCs w:val="0"/>
                <w:lang w:val="en-GB"/>
              </w:rPr>
              <w:t>Neutrophilic dermatosis: a new skin manifestation and novel pathogenic variant in a rare autoinflammatory disease</w:t>
            </w:r>
          </w:p>
        </w:tc>
        <w:tc>
          <w:tcPr>
            <w:tcW w:w="2445" w:type="dxa"/>
          </w:tcPr>
          <w:p w14:paraId="7C4C2A17" w14:textId="63390F26" w:rsidR="0089463C" w:rsidRDefault="0042449A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42449A">
              <w:rPr>
                <w:i/>
                <w:iCs/>
              </w:rPr>
              <w:t>Australas</w:t>
            </w:r>
            <w:proofErr w:type="spellEnd"/>
            <w:r w:rsidRPr="0042449A">
              <w:rPr>
                <w:i/>
                <w:iCs/>
              </w:rPr>
              <w:t xml:space="preserve"> J </w:t>
            </w:r>
            <w:proofErr w:type="spellStart"/>
            <w:r w:rsidRPr="0042449A">
              <w:rPr>
                <w:i/>
                <w:iCs/>
              </w:rPr>
              <w:t>Dermatol</w:t>
            </w:r>
            <w:proofErr w:type="spellEnd"/>
          </w:p>
        </w:tc>
        <w:tc>
          <w:tcPr>
            <w:tcW w:w="2041" w:type="dxa"/>
          </w:tcPr>
          <w:p w14:paraId="10F7A799" w14:textId="1CC94BC3" w:rsidR="0089463C" w:rsidRDefault="00D2141C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D2141C">
              <w:rPr>
                <w:lang w:val="en-GB"/>
              </w:rPr>
              <w:t>Bardou</w:t>
            </w:r>
            <w:proofErr w:type="spellEnd"/>
            <w:r w:rsidRPr="00D2141C">
              <w:rPr>
                <w:lang w:val="en-GB"/>
              </w:rPr>
              <w:t xml:space="preserve"> MLD</w:t>
            </w:r>
            <w:r>
              <w:rPr>
                <w:lang w:val="en-GB"/>
              </w:rPr>
              <w:t xml:space="preserve"> et al</w:t>
            </w:r>
          </w:p>
        </w:tc>
        <w:tc>
          <w:tcPr>
            <w:tcW w:w="923" w:type="dxa"/>
          </w:tcPr>
          <w:p w14:paraId="07E55A26" w14:textId="0DA7A6D4" w:rsidR="0089463C" w:rsidRDefault="00D2141C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875" w:type="dxa"/>
          </w:tcPr>
          <w:p w14:paraId="04C014D0" w14:textId="6C88BE78" w:rsidR="0089463C" w:rsidRDefault="00D2141C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 w:rsidR="00E371ED" w:rsidRPr="00943B4E" w14:paraId="4AD30AAA" w14:textId="77777777" w:rsidTr="00D40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06EE4BD5" w14:textId="0E348084" w:rsidR="00E371ED" w:rsidRPr="00426313" w:rsidRDefault="00426313" w:rsidP="009D383D">
            <w:pPr>
              <w:rPr>
                <w:b w:val="0"/>
                <w:bCs w:val="0"/>
                <w:lang w:val="en-GB"/>
              </w:rPr>
            </w:pPr>
            <w:r w:rsidRPr="00426313">
              <w:rPr>
                <w:b w:val="0"/>
                <w:bCs w:val="0"/>
                <w:lang w:val="en-GB"/>
              </w:rPr>
              <w:t xml:space="preserve">Biallelic TRNT1 variants in a child with B cell immunodeficiency, periodic </w:t>
            </w:r>
            <w:proofErr w:type="gramStart"/>
            <w:r w:rsidRPr="00426313">
              <w:rPr>
                <w:b w:val="0"/>
                <w:bCs w:val="0"/>
                <w:lang w:val="en-GB"/>
              </w:rPr>
              <w:t>fever</w:t>
            </w:r>
            <w:proofErr w:type="gramEnd"/>
            <w:r w:rsidRPr="00426313">
              <w:rPr>
                <w:b w:val="0"/>
                <w:bCs w:val="0"/>
                <w:lang w:val="en-GB"/>
              </w:rPr>
              <w:t xml:space="preserve"> and developmental delay without sideroblastic </w:t>
            </w:r>
            <w:proofErr w:type="spellStart"/>
            <w:r w:rsidRPr="00426313">
              <w:rPr>
                <w:b w:val="0"/>
                <w:bCs w:val="0"/>
                <w:lang w:val="en-GB"/>
              </w:rPr>
              <w:t>anemia</w:t>
            </w:r>
            <w:proofErr w:type="spellEnd"/>
            <w:r w:rsidRPr="00426313">
              <w:rPr>
                <w:b w:val="0"/>
                <w:bCs w:val="0"/>
                <w:lang w:val="en-GB"/>
              </w:rPr>
              <w:t xml:space="preserve"> (SIFD variant).</w:t>
            </w:r>
          </w:p>
        </w:tc>
        <w:tc>
          <w:tcPr>
            <w:tcW w:w="2445" w:type="dxa"/>
          </w:tcPr>
          <w:p w14:paraId="7EDFE7AB" w14:textId="35645A34" w:rsidR="00E371ED" w:rsidRPr="00426313" w:rsidRDefault="000C53C8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C53C8">
              <w:rPr>
                <w:i/>
                <w:iCs/>
                <w:lang w:val="en-GB"/>
              </w:rPr>
              <w:t>Immunol Lett</w:t>
            </w:r>
          </w:p>
        </w:tc>
        <w:tc>
          <w:tcPr>
            <w:tcW w:w="2041" w:type="dxa"/>
          </w:tcPr>
          <w:p w14:paraId="6EC77B49" w14:textId="3CDF2734" w:rsidR="00E371ED" w:rsidRPr="00D2141C" w:rsidRDefault="00E371ED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igante</w:t>
            </w:r>
            <w:proofErr w:type="spellEnd"/>
            <w:r>
              <w:rPr>
                <w:lang w:val="en-GB"/>
              </w:rPr>
              <w:t xml:space="preserve"> D et al </w:t>
            </w:r>
          </w:p>
        </w:tc>
        <w:tc>
          <w:tcPr>
            <w:tcW w:w="923" w:type="dxa"/>
          </w:tcPr>
          <w:p w14:paraId="75D19C92" w14:textId="1C992585" w:rsidR="00E371ED" w:rsidRDefault="00E371ED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875" w:type="dxa"/>
          </w:tcPr>
          <w:p w14:paraId="05709364" w14:textId="6CFC4D1B" w:rsidR="00E371ED" w:rsidRDefault="00E371ED" w:rsidP="00AD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</w:tr>
      <w:tr w:rsidR="00FB2644" w:rsidRPr="00943B4E" w14:paraId="0AE36F63" w14:textId="77777777" w:rsidTr="00D40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3" w:type="dxa"/>
          </w:tcPr>
          <w:p w14:paraId="73C1D0BC" w14:textId="1CC7C17B" w:rsidR="00FB2644" w:rsidRPr="00FB2644" w:rsidRDefault="00FB2644" w:rsidP="009D383D">
            <w:pPr>
              <w:rPr>
                <w:b w:val="0"/>
                <w:bCs w:val="0"/>
                <w:lang w:val="en-GB"/>
              </w:rPr>
            </w:pPr>
            <w:r w:rsidRPr="00FB2644">
              <w:rPr>
                <w:b w:val="0"/>
                <w:bCs w:val="0"/>
                <w:lang w:val="en-GB"/>
              </w:rPr>
              <w:t xml:space="preserve">Case Report: Expanding Clinical, Immunological and Genetic Findings in Sideroblastic </w:t>
            </w:r>
            <w:proofErr w:type="spellStart"/>
            <w:r w:rsidRPr="00FB2644">
              <w:rPr>
                <w:b w:val="0"/>
                <w:bCs w:val="0"/>
                <w:lang w:val="en-GB"/>
              </w:rPr>
              <w:t>Anemia</w:t>
            </w:r>
            <w:proofErr w:type="spellEnd"/>
            <w:r w:rsidRPr="00FB2644">
              <w:rPr>
                <w:b w:val="0"/>
                <w:bCs w:val="0"/>
                <w:lang w:val="en-GB"/>
              </w:rPr>
              <w:t xml:space="preserve"> </w:t>
            </w:r>
            <w:proofErr w:type="gramStart"/>
            <w:r w:rsidRPr="00FB2644">
              <w:rPr>
                <w:b w:val="0"/>
                <w:bCs w:val="0"/>
                <w:lang w:val="en-GB"/>
              </w:rPr>
              <w:t>With</w:t>
            </w:r>
            <w:proofErr w:type="gramEnd"/>
            <w:r w:rsidRPr="00FB2644">
              <w:rPr>
                <w:b w:val="0"/>
                <w:bCs w:val="0"/>
                <w:lang w:val="en-GB"/>
              </w:rPr>
              <w:t xml:space="preserve"> Immunodeficiency, Fevers and Development Delay (SIFD) Syndrome</w:t>
            </w:r>
          </w:p>
        </w:tc>
        <w:tc>
          <w:tcPr>
            <w:tcW w:w="2445" w:type="dxa"/>
          </w:tcPr>
          <w:p w14:paraId="6D71A857" w14:textId="4147A889" w:rsidR="00FB2644" w:rsidRPr="000C53C8" w:rsidRDefault="00FB2644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ront Immunol</w:t>
            </w:r>
          </w:p>
        </w:tc>
        <w:tc>
          <w:tcPr>
            <w:tcW w:w="2041" w:type="dxa"/>
          </w:tcPr>
          <w:p w14:paraId="3C540F1C" w14:textId="7A66877C" w:rsidR="00FB2644" w:rsidRDefault="00FB2644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endoca</w:t>
            </w:r>
            <w:proofErr w:type="spellEnd"/>
            <w:r>
              <w:rPr>
                <w:lang w:val="en-GB"/>
              </w:rPr>
              <w:t xml:space="preserve"> LO et al</w:t>
            </w:r>
          </w:p>
        </w:tc>
        <w:tc>
          <w:tcPr>
            <w:tcW w:w="923" w:type="dxa"/>
          </w:tcPr>
          <w:p w14:paraId="7FD48899" w14:textId="7D6ABE97" w:rsidR="00FB2644" w:rsidRDefault="00FB2644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875" w:type="dxa"/>
          </w:tcPr>
          <w:p w14:paraId="17895736" w14:textId="48F0684C" w:rsidR="00FB2644" w:rsidRDefault="00FB2644" w:rsidP="00AD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</w:tr>
    </w:tbl>
    <w:p w14:paraId="51B465A3" w14:textId="59BFC8FB" w:rsidR="00943B4E" w:rsidRPr="00943B4E" w:rsidRDefault="00943B4E">
      <w:pPr>
        <w:rPr>
          <w:lang w:val="en-GB"/>
        </w:rPr>
      </w:pPr>
    </w:p>
    <w:sectPr w:rsidR="00943B4E" w:rsidRPr="00943B4E" w:rsidSect="00943B4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4E"/>
    <w:rsid w:val="000113ED"/>
    <w:rsid w:val="0007166C"/>
    <w:rsid w:val="000C53C8"/>
    <w:rsid w:val="00164730"/>
    <w:rsid w:val="001709C1"/>
    <w:rsid w:val="00264DFB"/>
    <w:rsid w:val="00267E4C"/>
    <w:rsid w:val="00325204"/>
    <w:rsid w:val="003A7FE4"/>
    <w:rsid w:val="0042449A"/>
    <w:rsid w:val="00426313"/>
    <w:rsid w:val="005E2BD2"/>
    <w:rsid w:val="006434F7"/>
    <w:rsid w:val="006B0B47"/>
    <w:rsid w:val="0082759E"/>
    <w:rsid w:val="0089463C"/>
    <w:rsid w:val="008B1CAA"/>
    <w:rsid w:val="008B291C"/>
    <w:rsid w:val="008C2C1E"/>
    <w:rsid w:val="00943B4E"/>
    <w:rsid w:val="009D383D"/>
    <w:rsid w:val="00AB339F"/>
    <w:rsid w:val="00AD417B"/>
    <w:rsid w:val="00B87C90"/>
    <w:rsid w:val="00BC30F4"/>
    <w:rsid w:val="00C91A0E"/>
    <w:rsid w:val="00CC054D"/>
    <w:rsid w:val="00D2141C"/>
    <w:rsid w:val="00D2508D"/>
    <w:rsid w:val="00D403C0"/>
    <w:rsid w:val="00DC184C"/>
    <w:rsid w:val="00E371ED"/>
    <w:rsid w:val="00E3780F"/>
    <w:rsid w:val="00E7720F"/>
    <w:rsid w:val="00E84577"/>
    <w:rsid w:val="00F85621"/>
    <w:rsid w:val="00FB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77377"/>
  <w15:chartTrackingRefBased/>
  <w15:docId w15:val="{D6CDB97C-ED4B-4F93-92FF-7CEE115D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3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2">
    <w:name w:val="Grid Table 2"/>
    <w:basedOn w:val="Tabellanormale"/>
    <w:uiPriority w:val="47"/>
    <w:rsid w:val="00943B4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6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6</TotalTime>
  <Pages>2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ccora</dc:creator>
  <cp:keywords/>
  <dc:description/>
  <cp:lastModifiedBy>Ilaria Maccora</cp:lastModifiedBy>
  <cp:revision>15</cp:revision>
  <dcterms:created xsi:type="dcterms:W3CDTF">2020-02-20T13:46:00Z</dcterms:created>
  <dcterms:modified xsi:type="dcterms:W3CDTF">2021-10-24T18:06:00Z</dcterms:modified>
</cp:coreProperties>
</file>